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13C1A" w14:textId="0EA0B139" w:rsidR="00DC250F" w:rsidRPr="00DC250F" w:rsidRDefault="00D45F59" w:rsidP="00DC250F">
      <w:pPr>
        <w:rPr>
          <w:rFonts w:ascii="Times New Roman" w:hAnsi="Times New Roman" w:cs="Times New Roman"/>
          <w:b/>
          <w:sz w:val="24"/>
          <w:szCs w:val="24"/>
          <w:lang w:val="en-SG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SG"/>
        </w:rPr>
        <w:t>Additional file</w:t>
      </w:r>
      <w:r w:rsidR="00DC250F" w:rsidRPr="00DC250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1</w:t>
      </w:r>
    </w:p>
    <w:tbl>
      <w:tblPr>
        <w:tblW w:w="8970" w:type="dxa"/>
        <w:tblInd w:w="-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6"/>
        <w:gridCol w:w="732"/>
        <w:gridCol w:w="880"/>
        <w:gridCol w:w="881"/>
        <w:gridCol w:w="880"/>
        <w:gridCol w:w="881"/>
        <w:gridCol w:w="942"/>
        <w:gridCol w:w="683"/>
        <w:gridCol w:w="996"/>
        <w:gridCol w:w="683"/>
        <w:gridCol w:w="806"/>
      </w:tblGrid>
      <w:tr w:rsidR="00DC250F" w:rsidRPr="00DC250F" w14:paraId="0FAB15AF" w14:textId="77777777" w:rsidTr="00CE3ACF">
        <w:trPr>
          <w:trHeight w:val="333"/>
        </w:trPr>
        <w:tc>
          <w:tcPr>
            <w:tcW w:w="897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B91F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Clinical characteristics</w:t>
            </w:r>
          </w:p>
        </w:tc>
      </w:tr>
      <w:tr w:rsidR="00DC250F" w:rsidRPr="00DC250F" w14:paraId="1386D3A3" w14:textId="77777777" w:rsidTr="00CE3ACF">
        <w:trPr>
          <w:trHeight w:val="646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B9E7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ADE1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DM status*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6442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lycemia fasting (mmol/L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0C64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lycemia 2h</w:t>
            </w:r>
          </w:p>
          <w:p w14:paraId="6B02C01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mmol/L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13F8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ternal Ethnicit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FD96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ternal Age (years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A58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Maternal BMI </w:t>
            </w:r>
          </w:p>
          <w:p w14:paraId="7DCE123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kg/m</w:t>
            </w: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DA55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irth weight (g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CE10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stational age (days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D55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irth weight centil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022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eonate Sex</w:t>
            </w:r>
          </w:p>
        </w:tc>
      </w:tr>
      <w:tr w:rsidR="00DC250F" w:rsidRPr="00DC250F" w14:paraId="5F3B77AA" w14:textId="77777777" w:rsidTr="00CE3ACF">
        <w:trPr>
          <w:trHeight w:val="301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1C78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0E33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301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C9A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DE7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4A0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AD83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5D42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8C70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7BF0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D39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6F1493A6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AAD2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2207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53B6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45F5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872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F67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6843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AAF9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C82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1AF59" w14:textId="61850578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0DD4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29061827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1386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C721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FDE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521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75D7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AACA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D47A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76C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2C70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DCD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AE02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4903A3F1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95DC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0157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D64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CCC9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1872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F71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3A94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634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98E7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C9C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09F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20C95546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5274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0704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81C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804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7E4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837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815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CAC1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CA4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4E1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D6C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6055C77B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929E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8999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8410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4160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7B2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B8AD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795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D64D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06A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6B1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1CF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12DE4EF3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A9C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806F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F289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5D971" w14:textId="495D7AA6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385B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C8F4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13E3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C3F9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F35A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264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C419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6C826E00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7801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ACF7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2C7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6D7B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DB00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4A7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D6F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5F27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353F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D07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EA6D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72341136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2DA2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EB0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C6C7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9E8A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FE75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2B8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DC7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8A9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F6FA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981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665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789C4597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53D4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BAB2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988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2D30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A45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F0C7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E80D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237EA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7C42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01B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167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168E30A5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6AFF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93ED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B89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5121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77D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56E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DA4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D3FF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AF27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B67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CA04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3A92A4FD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E3C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788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C8D9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0C7EE" w14:textId="243B576D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2A26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BC1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664D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6C6A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999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4BE3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A42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3D37F330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425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D176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7E5E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585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996E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728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8F95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1AC5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D282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0988" w14:textId="7D8E5C8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641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25BC69DF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93A7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4289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6086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CAE8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F845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4287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100F" w14:textId="636341EA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08A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F78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069E9" w14:textId="7FC97B42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B2F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DC250F" w:rsidRPr="00DC250F" w14:paraId="378DF0E9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61D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40FB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B58B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172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D6B3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14D6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2E02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DB8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3A28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8FD4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86F97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747BE971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FFAA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C01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F94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92A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DC83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CA3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14E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D4D2B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61209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AB93" w14:textId="1667C99D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CD57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90B1C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DC250F" w:rsidRPr="00DC250F" w14:paraId="34E48642" w14:textId="77777777" w:rsidTr="00CE3ACF">
        <w:trPr>
          <w:trHeight w:val="287"/>
        </w:trPr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77DB3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_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1A5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62F8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6F9F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5E52D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D4F4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53C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E465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D95E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3F3D1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D7EC0" w14:textId="77777777" w:rsidR="00DC250F" w:rsidRPr="00DC250F" w:rsidRDefault="00DC250F" w:rsidP="00CE3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25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</w:tbl>
    <w:p w14:paraId="3DFF6B24" w14:textId="77777777" w:rsidR="00DC250F" w:rsidRPr="00DC250F" w:rsidRDefault="00DC250F" w:rsidP="00DC250F">
      <w:pPr>
        <w:rPr>
          <w:rFonts w:ascii="Times New Roman" w:hAnsi="Times New Roman" w:cs="Times New Roman"/>
          <w:sz w:val="20"/>
          <w:szCs w:val="20"/>
        </w:rPr>
      </w:pPr>
      <w:r w:rsidRPr="00DC250F">
        <w:rPr>
          <w:rFonts w:ascii="Times New Roman" w:hAnsi="Times New Roman" w:cs="Times New Roman"/>
          <w:sz w:val="20"/>
          <w:szCs w:val="20"/>
        </w:rPr>
        <w:t>*Universal screening for gestational diabetes (GDM) was performed at mid-gestation by a three time-point 75 g oral glucose tolerance test (OGTT) using WHO 2013 criteria.</w:t>
      </w:r>
    </w:p>
    <w:sectPr w:rsidR="00DC250F" w:rsidRPr="00DC250F" w:rsidSect="005D7414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13DCB" w14:textId="77777777" w:rsidR="008C1DAF" w:rsidRDefault="008C1DAF" w:rsidP="00DC250F">
      <w:pPr>
        <w:spacing w:after="0" w:line="240" w:lineRule="auto"/>
      </w:pPr>
      <w:r>
        <w:separator/>
      </w:r>
    </w:p>
  </w:endnote>
  <w:endnote w:type="continuationSeparator" w:id="0">
    <w:p w14:paraId="68E12303" w14:textId="77777777" w:rsidR="008C1DAF" w:rsidRDefault="008C1DAF" w:rsidP="00DC25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3609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E77C3" w14:textId="07499E9E" w:rsidR="00E34DCF" w:rsidRDefault="00335C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74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651A6D" w14:textId="77777777" w:rsidR="00E34DCF" w:rsidRDefault="008C1D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4E77F" w14:textId="77777777" w:rsidR="008C1DAF" w:rsidRDefault="008C1DAF" w:rsidP="00DC250F">
      <w:pPr>
        <w:spacing w:after="0" w:line="240" w:lineRule="auto"/>
      </w:pPr>
      <w:r>
        <w:separator/>
      </w:r>
    </w:p>
  </w:footnote>
  <w:footnote w:type="continuationSeparator" w:id="0">
    <w:p w14:paraId="65D300E3" w14:textId="77777777" w:rsidR="008C1DAF" w:rsidRDefault="008C1DAF" w:rsidP="00DC25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2C5DC" w14:textId="3008BABD" w:rsidR="00DC250F" w:rsidRPr="00247CD8" w:rsidRDefault="00D45F59" w:rsidP="00DC250F">
    <w:pPr>
      <w:pStyle w:val="Heading1"/>
      <w:rPr>
        <w:rFonts w:ascii="Times New Roman" w:hAnsi="Times New Roman" w:cs="Times New Roman"/>
        <w:bCs/>
        <w:color w:val="767171" w:themeColor="background2" w:themeShade="80"/>
        <w:sz w:val="20"/>
        <w:szCs w:val="20"/>
        <w:lang w:val="en-SG"/>
      </w:rPr>
    </w:pPr>
    <w:bookmarkStart w:id="1" w:name="_Hlk62201039"/>
    <w:r w:rsidRPr="00D45F59">
      <w:rPr>
        <w:rFonts w:ascii="Times New Roman" w:hAnsi="Times New Roman" w:cs="Times New Roman"/>
        <w:b/>
        <w:color w:val="767171" w:themeColor="background2" w:themeShade="80"/>
        <w:sz w:val="24"/>
        <w:szCs w:val="24"/>
        <w:lang w:val="en-SG"/>
      </w:rPr>
      <w:t>Additional file</w:t>
    </w:r>
    <w:r w:rsidR="00DC250F" w:rsidRPr="00247CD8">
      <w:rPr>
        <w:rFonts w:ascii="Times New Roman" w:hAnsi="Times New Roman" w:cs="Times New Roman"/>
        <w:b/>
        <w:color w:val="767171" w:themeColor="background2" w:themeShade="80"/>
        <w:sz w:val="24"/>
        <w:szCs w:val="24"/>
        <w:lang w:val="en-SG"/>
      </w:rPr>
      <w:t xml:space="preserve">: </w:t>
    </w:r>
    <w:r w:rsidR="00DC250F" w:rsidRPr="00247CD8">
      <w:rPr>
        <w:rFonts w:ascii="Times New Roman" w:hAnsi="Times New Roman" w:cs="Times New Roman"/>
        <w:bCs/>
        <w:color w:val="767171" w:themeColor="background2" w:themeShade="80"/>
        <w:sz w:val="24"/>
        <w:szCs w:val="24"/>
        <w:lang w:val="en-SG"/>
      </w:rPr>
      <w:t>Associations</w:t>
    </w:r>
    <w:r w:rsidR="00DC250F" w:rsidRPr="00247CD8">
      <w:rPr>
        <w:rFonts w:ascii="Times New Roman" w:hAnsi="Times New Roman" w:cs="Times New Roman"/>
        <w:bCs/>
        <w:color w:val="767171" w:themeColor="background2" w:themeShade="80"/>
        <w:sz w:val="20"/>
        <w:szCs w:val="20"/>
        <w:lang w:val="en-SG"/>
      </w:rPr>
      <w:t xml:space="preserve"> of maternal BMI and glycemia with placental </w:t>
    </w:r>
    <w:r w:rsidR="00DC250F" w:rsidRPr="00247CD8">
      <w:rPr>
        <w:rFonts w:ascii="Times New Roman" w:hAnsi="Times New Roman" w:cs="Times New Roman"/>
        <w:bCs/>
        <w:color w:val="767171" w:themeColor="background2" w:themeShade="80"/>
        <w:sz w:val="20"/>
        <w:szCs w:val="20"/>
        <w:vertAlign w:val="superscript"/>
        <w:lang w:val="en-SG"/>
      </w:rPr>
      <w:t>13</w:t>
    </w:r>
    <w:r w:rsidR="00DC250F" w:rsidRPr="00247CD8">
      <w:rPr>
        <w:rFonts w:ascii="Times New Roman" w:hAnsi="Times New Roman" w:cs="Times New Roman"/>
        <w:bCs/>
        <w:color w:val="767171" w:themeColor="background2" w:themeShade="80"/>
        <w:sz w:val="20"/>
        <w:szCs w:val="20"/>
        <w:lang w:val="en-SG"/>
      </w:rPr>
      <w:t xml:space="preserve">C-DHA-metabolism and relationship with birthweight </w:t>
    </w:r>
  </w:p>
  <w:bookmarkEnd w:id="1"/>
  <w:p w14:paraId="05429E0D" w14:textId="77777777" w:rsidR="00DC250F" w:rsidRDefault="00DC25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F7A07"/>
    <w:multiLevelType w:val="hybridMultilevel"/>
    <w:tmpl w:val="55D4017C"/>
    <w:lvl w:ilvl="0" w:tplc="FE22E44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F3A76"/>
    <w:multiLevelType w:val="hybridMultilevel"/>
    <w:tmpl w:val="233CFACE"/>
    <w:lvl w:ilvl="0" w:tplc="CAC211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70D0A"/>
    <w:multiLevelType w:val="hybridMultilevel"/>
    <w:tmpl w:val="8EF60D7A"/>
    <w:lvl w:ilvl="0" w:tplc="B7FA994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519BB"/>
    <w:multiLevelType w:val="hybridMultilevel"/>
    <w:tmpl w:val="739A73C2"/>
    <w:lvl w:ilvl="0" w:tplc="4306AE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10215"/>
    <w:multiLevelType w:val="hybridMultilevel"/>
    <w:tmpl w:val="04BE2EB8"/>
    <w:lvl w:ilvl="0" w:tplc="CAC2115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i w:val="0"/>
        <w:color w:val="000000" w:themeColor="text1"/>
        <w:sz w:val="2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764BE2"/>
    <w:multiLevelType w:val="hybridMultilevel"/>
    <w:tmpl w:val="B900A9AA"/>
    <w:lvl w:ilvl="0" w:tplc="8D384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FACB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7ADD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DC4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326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4CFD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D074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70F8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164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6273B42"/>
    <w:multiLevelType w:val="hybridMultilevel"/>
    <w:tmpl w:val="861C6724"/>
    <w:lvl w:ilvl="0" w:tplc="3EFA7A7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AAD4F52"/>
    <w:multiLevelType w:val="hybridMultilevel"/>
    <w:tmpl w:val="13146D16"/>
    <w:lvl w:ilvl="0" w:tplc="FEDCCDF6">
      <w:start w:val="2"/>
      <w:numFmt w:val="bullet"/>
      <w:lvlText w:val="-"/>
      <w:lvlJc w:val="left"/>
      <w:pPr>
        <w:ind w:left="720" w:hanging="360"/>
      </w:pPr>
      <w:rPr>
        <w:rFonts w:ascii="Georgia" w:eastAsiaTheme="minorEastAsia" w:hAnsi="Georgia" w:cstheme="minorBidi" w:hint="default"/>
        <w:color w:val="2E2E2E"/>
        <w:sz w:val="2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044E00"/>
    <w:multiLevelType w:val="hybridMultilevel"/>
    <w:tmpl w:val="1ED66C48"/>
    <w:lvl w:ilvl="0" w:tplc="5D7A9B10">
      <w:start w:val="5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C4B12"/>
    <w:multiLevelType w:val="hybridMultilevel"/>
    <w:tmpl w:val="C390FEB4"/>
    <w:lvl w:ilvl="0" w:tplc="ECB689A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F3365"/>
    <w:multiLevelType w:val="hybridMultilevel"/>
    <w:tmpl w:val="CA86354E"/>
    <w:lvl w:ilvl="0" w:tplc="2020D60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F966B0"/>
    <w:multiLevelType w:val="hybridMultilevel"/>
    <w:tmpl w:val="6A1E8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0"/>
  </w:num>
  <w:num w:numId="4">
    <w:abstractNumId w:val="7"/>
  </w:num>
  <w:num w:numId="5">
    <w:abstractNumId w:val="2"/>
  </w:num>
  <w:num w:numId="6">
    <w:abstractNumId w:val="8"/>
  </w:num>
  <w:num w:numId="7">
    <w:abstractNumId w:val="9"/>
  </w:num>
  <w:num w:numId="8">
    <w:abstractNumId w:val="6"/>
  </w:num>
  <w:num w:numId="9">
    <w:abstractNumId w:val="1"/>
  </w:num>
  <w:num w:numId="10">
    <w:abstractNumId w:val="4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50F"/>
    <w:rsid w:val="00097C2C"/>
    <w:rsid w:val="001F2FDE"/>
    <w:rsid w:val="001F7913"/>
    <w:rsid w:val="00205FE6"/>
    <w:rsid w:val="00247CD8"/>
    <w:rsid w:val="0025287B"/>
    <w:rsid w:val="002949A6"/>
    <w:rsid w:val="00335CB7"/>
    <w:rsid w:val="003615EB"/>
    <w:rsid w:val="003D6562"/>
    <w:rsid w:val="005D7414"/>
    <w:rsid w:val="00613BFA"/>
    <w:rsid w:val="00614D8D"/>
    <w:rsid w:val="0067225E"/>
    <w:rsid w:val="006A5DDE"/>
    <w:rsid w:val="006F35BE"/>
    <w:rsid w:val="007239D3"/>
    <w:rsid w:val="007334BF"/>
    <w:rsid w:val="00797282"/>
    <w:rsid w:val="007B4227"/>
    <w:rsid w:val="007F6084"/>
    <w:rsid w:val="00804998"/>
    <w:rsid w:val="00826CBB"/>
    <w:rsid w:val="008C1DAF"/>
    <w:rsid w:val="008C6C4B"/>
    <w:rsid w:val="00A432D1"/>
    <w:rsid w:val="00A978F3"/>
    <w:rsid w:val="00AC01CE"/>
    <w:rsid w:val="00AD5FF7"/>
    <w:rsid w:val="00AD772E"/>
    <w:rsid w:val="00AF727D"/>
    <w:rsid w:val="00B160F3"/>
    <w:rsid w:val="00C01513"/>
    <w:rsid w:val="00C461DD"/>
    <w:rsid w:val="00C92654"/>
    <w:rsid w:val="00CD5712"/>
    <w:rsid w:val="00D45F59"/>
    <w:rsid w:val="00DC250F"/>
    <w:rsid w:val="00E5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D7DE1"/>
  <w15:chartTrackingRefBased/>
  <w15:docId w15:val="{5649145C-B929-4BAA-AFC0-7AE42659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50F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5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5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25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5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5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C250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C250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50F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zh-CN"/>
    </w:rPr>
  </w:style>
  <w:style w:type="paragraph" w:styleId="NoSpacing">
    <w:name w:val="No Spacing"/>
    <w:uiPriority w:val="1"/>
    <w:qFormat/>
    <w:rsid w:val="00DC250F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DC25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C250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25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DC250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C250F"/>
    <w:rPr>
      <w:rFonts w:eastAsiaTheme="minorEastAsia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25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250F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C25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250F"/>
    <w:rPr>
      <w:rFonts w:ascii="Calibri" w:eastAsiaTheme="minorEastAsia" w:hAnsi="Calibri" w:cs="Calibri"/>
      <w:noProof/>
      <w:lang w:val="en-US" w:eastAsia="zh-CN"/>
    </w:rPr>
  </w:style>
  <w:style w:type="character" w:customStyle="1" w:styleId="level-4">
    <w:name w:val="level-4"/>
    <w:basedOn w:val="DefaultParagraphFont"/>
    <w:rsid w:val="00DC250F"/>
  </w:style>
  <w:style w:type="character" w:styleId="Emphasis">
    <w:name w:val="Emphasis"/>
    <w:basedOn w:val="DefaultParagraphFont"/>
    <w:uiPriority w:val="20"/>
    <w:qFormat/>
    <w:rsid w:val="00DC250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C2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50F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50F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5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50F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small-caps">
    <w:name w:val="small-caps"/>
    <w:basedOn w:val="DefaultParagraphFont"/>
    <w:rsid w:val="00DC250F"/>
  </w:style>
  <w:style w:type="character" w:customStyle="1" w:styleId="italic">
    <w:name w:val="italic"/>
    <w:basedOn w:val="DefaultParagraphFont"/>
    <w:rsid w:val="00DC250F"/>
  </w:style>
  <w:style w:type="character" w:customStyle="1" w:styleId="mjxassistivemathml">
    <w:name w:val="mjx_assistive_mathml"/>
    <w:basedOn w:val="DefaultParagraphFont"/>
    <w:rsid w:val="00DC250F"/>
  </w:style>
  <w:style w:type="character" w:customStyle="1" w:styleId="title-text">
    <w:name w:val="title-text"/>
    <w:basedOn w:val="DefaultParagraphFont"/>
    <w:rsid w:val="00DC250F"/>
  </w:style>
  <w:style w:type="paragraph" w:styleId="Revision">
    <w:name w:val="Revision"/>
    <w:hidden/>
    <w:uiPriority w:val="99"/>
    <w:semiHidden/>
    <w:rsid w:val="00DC250F"/>
    <w:pPr>
      <w:spacing w:after="0" w:line="240" w:lineRule="auto"/>
    </w:pPr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C2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50F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C2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50F"/>
    <w:rPr>
      <w:rFonts w:eastAsiaTheme="minorEastAsia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50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50F"/>
    <w:rPr>
      <w:rFonts w:eastAsiaTheme="minorEastAsia"/>
      <w:i/>
      <w:iCs/>
      <w:color w:val="4472C4" w:themeColor="accent1"/>
      <w:lang w:val="en-US" w:eastAsia="zh-CN"/>
    </w:rPr>
  </w:style>
  <w:style w:type="character" w:customStyle="1" w:styleId="Title1">
    <w:name w:val="Title1"/>
    <w:basedOn w:val="DefaultParagraphFont"/>
    <w:rsid w:val="00DC2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Watkins</dc:creator>
  <cp:keywords/>
  <dc:description/>
  <cp:lastModifiedBy>Rajeshwari A.</cp:lastModifiedBy>
  <cp:revision>3</cp:revision>
  <cp:lastPrinted>2021-01-26T07:39:00Z</cp:lastPrinted>
  <dcterms:created xsi:type="dcterms:W3CDTF">2021-07-12T01:14:00Z</dcterms:created>
  <dcterms:modified xsi:type="dcterms:W3CDTF">2021-07-27T02:13:00Z</dcterms:modified>
</cp:coreProperties>
</file>